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7D434" w14:textId="70C660EF" w:rsidR="00896345" w:rsidRPr="00A321B1" w:rsidRDefault="009C0EC8" w:rsidP="00896345">
      <w:pPr>
        <w:spacing w:line="240" w:lineRule="auto"/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28"/>
          <w:u w:val="single"/>
        </w:rPr>
      </w:pPr>
      <w:r w:rsidRPr="009C0EC8"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28"/>
          <w:u w:val="single"/>
        </w:rPr>
        <w:t xml:space="preserve">Multimedia Appendix </w:t>
      </w:r>
      <w:r w:rsidR="00ED5873">
        <w:rPr>
          <w:rFonts w:asciiTheme="majorBidi" w:hAnsiTheme="majorBidi" w:cstheme="majorBidi"/>
          <w:b/>
          <w:bCs/>
          <w:i/>
          <w:iCs/>
          <w:color w:val="80340D" w:themeColor="accent2" w:themeShade="80"/>
          <w:sz w:val="32"/>
          <w:szCs w:val="28"/>
          <w:u w:val="single"/>
        </w:rPr>
        <w:t>7</w:t>
      </w:r>
    </w:p>
    <w:p w14:paraId="5639C588" w14:textId="105DBB6B" w:rsidR="00073563" w:rsidRPr="00A321B1" w:rsidRDefault="00073563" w:rsidP="00597162">
      <w:pPr>
        <w:pStyle w:val="NoSpacing"/>
        <w:numPr>
          <w:ilvl w:val="0"/>
          <w:numId w:val="26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Assuming optimal use of the best available Artificial Intelligence platform, how accurate do you think it would be in diagnosis, risk calculation, and recommend</w:t>
      </w:r>
      <w:r w:rsidR="00624B03" w:rsidRPr="00A321B1">
        <w:rPr>
          <w:rFonts w:asciiTheme="majorBidi" w:hAnsiTheme="majorBidi" w:cstheme="majorBidi"/>
          <w:sz w:val="28"/>
          <w:szCs w:val="28"/>
        </w:rPr>
        <w:t>ation of</w:t>
      </w:r>
      <w:r w:rsidRPr="00A321B1">
        <w:rPr>
          <w:rFonts w:asciiTheme="majorBidi" w:hAnsiTheme="majorBidi" w:cstheme="majorBidi"/>
          <w:sz w:val="28"/>
          <w:szCs w:val="28"/>
        </w:rPr>
        <w:t xml:space="preserve"> additional tests?</w:t>
      </w:r>
    </w:p>
    <w:p w14:paraId="0B6A4D0A" w14:textId="77777777" w:rsidR="00B04ABF" w:rsidRPr="00A321B1" w:rsidRDefault="00B04ABF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F2048C0" w14:textId="00619DBD" w:rsidR="00AB07BF" w:rsidRPr="00A321B1" w:rsidRDefault="00B04ABF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A</w:t>
      </w:r>
      <w:r w:rsidR="00AB07BF" w:rsidRPr="00A321B1">
        <w:rPr>
          <w:rFonts w:asciiTheme="majorBidi" w:hAnsiTheme="majorBidi" w:cstheme="majorBidi"/>
          <w:sz w:val="28"/>
          <w:szCs w:val="28"/>
        </w:rPr>
        <w:t>. More than 80% of the time</w:t>
      </w:r>
      <w:r w:rsidR="004955FF" w:rsidRPr="00A321B1">
        <w:rPr>
          <w:rFonts w:asciiTheme="majorBidi" w:hAnsiTheme="majorBidi" w:cstheme="majorBidi"/>
          <w:sz w:val="28"/>
          <w:szCs w:val="28"/>
        </w:rPr>
        <w:tab/>
        <w:t>3</w:t>
      </w:r>
    </w:p>
    <w:p w14:paraId="3493ACB1" w14:textId="26569E7A" w:rsidR="00AB07BF" w:rsidRPr="00A321B1" w:rsidRDefault="00B04ABF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B</w:t>
      </w:r>
      <w:r w:rsidR="00AB07BF" w:rsidRPr="00A321B1">
        <w:rPr>
          <w:rFonts w:asciiTheme="majorBidi" w:hAnsiTheme="majorBidi" w:cstheme="majorBidi"/>
          <w:sz w:val="28"/>
          <w:szCs w:val="28"/>
        </w:rPr>
        <w:t>. 50–80% of the time</w:t>
      </w:r>
      <w:r w:rsidR="004955FF" w:rsidRPr="00A321B1">
        <w:rPr>
          <w:rFonts w:asciiTheme="majorBidi" w:hAnsiTheme="majorBidi" w:cstheme="majorBidi"/>
          <w:sz w:val="28"/>
          <w:szCs w:val="28"/>
        </w:rPr>
        <w:tab/>
      </w:r>
      <w:r w:rsidR="004955FF" w:rsidRPr="00A321B1">
        <w:rPr>
          <w:rFonts w:asciiTheme="majorBidi" w:hAnsiTheme="majorBidi" w:cstheme="majorBidi"/>
          <w:sz w:val="28"/>
          <w:szCs w:val="28"/>
        </w:rPr>
        <w:tab/>
        <w:t>2</w:t>
      </w:r>
    </w:p>
    <w:p w14:paraId="2054CBF5" w14:textId="38A3C394" w:rsidR="00AB07BF" w:rsidRPr="00A321B1" w:rsidRDefault="00B04ABF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C</w:t>
      </w:r>
      <w:r w:rsidR="00AB07BF" w:rsidRPr="00A321B1">
        <w:rPr>
          <w:rFonts w:asciiTheme="majorBidi" w:hAnsiTheme="majorBidi" w:cstheme="majorBidi"/>
          <w:sz w:val="28"/>
          <w:szCs w:val="28"/>
        </w:rPr>
        <w:t>. Less than 50% of the time</w:t>
      </w:r>
      <w:r w:rsidR="004955FF" w:rsidRPr="00A321B1">
        <w:rPr>
          <w:rFonts w:asciiTheme="majorBidi" w:hAnsiTheme="majorBidi" w:cstheme="majorBidi"/>
          <w:sz w:val="28"/>
          <w:szCs w:val="28"/>
        </w:rPr>
        <w:t xml:space="preserve"> </w:t>
      </w:r>
      <w:r w:rsidR="004955FF" w:rsidRPr="00A321B1">
        <w:rPr>
          <w:rFonts w:asciiTheme="majorBidi" w:hAnsiTheme="majorBidi" w:cstheme="majorBidi"/>
          <w:sz w:val="28"/>
          <w:szCs w:val="28"/>
        </w:rPr>
        <w:tab/>
        <w:t>1</w:t>
      </w:r>
    </w:p>
    <w:p w14:paraId="73FB0F8F" w14:textId="6BDCAAF9" w:rsidR="0097750A" w:rsidRPr="00A321B1" w:rsidRDefault="0097750A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D. I don’t know </w:t>
      </w:r>
      <w:r w:rsidR="009C6291" w:rsidRPr="00A321B1">
        <w:rPr>
          <w:rFonts w:asciiTheme="majorBidi" w:hAnsiTheme="majorBidi" w:cstheme="majorBidi"/>
          <w:sz w:val="28"/>
          <w:szCs w:val="28"/>
        </w:rPr>
        <w:tab/>
      </w:r>
      <w:r w:rsidR="009C6291" w:rsidRPr="00A321B1">
        <w:rPr>
          <w:rFonts w:asciiTheme="majorBidi" w:hAnsiTheme="majorBidi" w:cstheme="majorBidi"/>
          <w:sz w:val="28"/>
          <w:szCs w:val="28"/>
        </w:rPr>
        <w:tab/>
      </w:r>
      <w:r w:rsidR="004955FF" w:rsidRPr="00A321B1">
        <w:rPr>
          <w:rFonts w:asciiTheme="majorBidi" w:hAnsiTheme="majorBidi" w:cstheme="majorBidi"/>
          <w:sz w:val="28"/>
          <w:szCs w:val="28"/>
        </w:rPr>
        <w:tab/>
        <w:t xml:space="preserve">0 </w:t>
      </w:r>
    </w:p>
    <w:p w14:paraId="519D6887" w14:textId="77777777" w:rsidR="00FB791C" w:rsidRPr="00A321B1" w:rsidRDefault="00FB791C" w:rsidP="00597162">
      <w:pPr>
        <w:pStyle w:val="ListParagraph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15B57909" w14:textId="1D45CB26" w:rsidR="00073563" w:rsidRPr="00A321B1" w:rsidRDefault="00370D28" w:rsidP="00597162">
      <w:p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2. </w:t>
      </w:r>
      <w:r w:rsidR="00073563" w:rsidRPr="00A321B1">
        <w:rPr>
          <w:rFonts w:asciiTheme="majorBidi" w:hAnsiTheme="majorBidi" w:cstheme="majorBidi"/>
          <w:sz w:val="28"/>
          <w:szCs w:val="28"/>
        </w:rPr>
        <w:t xml:space="preserve">Assuming optimal use of the best available Artificial Intelligence platform, how accurate do you think it would be in treatment planning and personalized medicine? </w:t>
      </w:r>
    </w:p>
    <w:p w14:paraId="68875884" w14:textId="18EFF1F8" w:rsidR="00720E41" w:rsidRPr="00A321B1" w:rsidRDefault="00720E41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A. More than 80% of the time</w:t>
      </w:r>
      <w:r w:rsidR="009D3E04" w:rsidRPr="00A321B1">
        <w:rPr>
          <w:rFonts w:asciiTheme="majorBidi" w:hAnsiTheme="majorBidi" w:cstheme="majorBidi"/>
          <w:sz w:val="28"/>
          <w:szCs w:val="28"/>
        </w:rPr>
        <w:tab/>
        <w:t>3</w:t>
      </w:r>
    </w:p>
    <w:p w14:paraId="2B5BBDFC" w14:textId="4ACDC024" w:rsidR="00720E41" w:rsidRPr="00A321B1" w:rsidRDefault="00720E41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B. 50–80% of the time</w:t>
      </w:r>
      <w:r w:rsidR="009D3E04" w:rsidRPr="00A321B1">
        <w:rPr>
          <w:rFonts w:asciiTheme="majorBidi" w:hAnsiTheme="majorBidi" w:cstheme="majorBidi"/>
          <w:sz w:val="28"/>
          <w:szCs w:val="28"/>
        </w:rPr>
        <w:tab/>
      </w:r>
      <w:r w:rsidR="009D3E04" w:rsidRPr="00A321B1">
        <w:rPr>
          <w:rFonts w:asciiTheme="majorBidi" w:hAnsiTheme="majorBidi" w:cstheme="majorBidi"/>
          <w:sz w:val="28"/>
          <w:szCs w:val="28"/>
        </w:rPr>
        <w:tab/>
        <w:t>2</w:t>
      </w:r>
    </w:p>
    <w:p w14:paraId="039031A4" w14:textId="0B7AEA94" w:rsidR="0097750A" w:rsidRPr="00A321B1" w:rsidRDefault="00720E41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C. Less than 50% of the time</w:t>
      </w:r>
      <w:r w:rsidR="0097750A" w:rsidRPr="00A321B1">
        <w:rPr>
          <w:rFonts w:asciiTheme="majorBidi" w:hAnsiTheme="majorBidi" w:cstheme="majorBidi"/>
          <w:sz w:val="28"/>
          <w:szCs w:val="28"/>
        </w:rPr>
        <w:t xml:space="preserve"> </w:t>
      </w:r>
      <w:r w:rsidR="009D3E04" w:rsidRPr="00A321B1">
        <w:rPr>
          <w:rFonts w:asciiTheme="majorBidi" w:hAnsiTheme="majorBidi" w:cstheme="majorBidi"/>
          <w:sz w:val="28"/>
          <w:szCs w:val="28"/>
        </w:rPr>
        <w:tab/>
        <w:t>1</w:t>
      </w:r>
    </w:p>
    <w:p w14:paraId="799433F3" w14:textId="4F4A81E3" w:rsidR="00720E41" w:rsidRPr="00A321B1" w:rsidRDefault="0097750A" w:rsidP="00597162">
      <w:pPr>
        <w:pStyle w:val="NoSpacing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D. I don’t know</w:t>
      </w:r>
      <w:r w:rsidR="009D3E04" w:rsidRPr="00A321B1">
        <w:rPr>
          <w:rFonts w:asciiTheme="majorBidi" w:hAnsiTheme="majorBidi" w:cstheme="majorBidi"/>
          <w:sz w:val="28"/>
          <w:szCs w:val="28"/>
        </w:rPr>
        <w:tab/>
      </w:r>
      <w:r w:rsidR="009D3E04" w:rsidRPr="00A321B1">
        <w:rPr>
          <w:rFonts w:asciiTheme="majorBidi" w:hAnsiTheme="majorBidi" w:cstheme="majorBidi"/>
          <w:sz w:val="28"/>
          <w:szCs w:val="28"/>
        </w:rPr>
        <w:tab/>
      </w:r>
      <w:r w:rsidR="009D3E04" w:rsidRPr="00A321B1">
        <w:rPr>
          <w:rFonts w:asciiTheme="majorBidi" w:hAnsiTheme="majorBidi" w:cstheme="majorBidi"/>
          <w:sz w:val="28"/>
          <w:szCs w:val="28"/>
        </w:rPr>
        <w:tab/>
        <w:t>0</w:t>
      </w:r>
    </w:p>
    <w:p w14:paraId="6F4E57C8" w14:textId="77777777" w:rsidR="00073563" w:rsidRPr="00A321B1" w:rsidRDefault="00073563" w:rsidP="00597162">
      <w:pPr>
        <w:pStyle w:val="ListParagraph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631D64A" w14:textId="58CE4410" w:rsidR="00FB791C" w:rsidRPr="00A321B1" w:rsidRDefault="0097750A" w:rsidP="00597162">
      <w:p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3. </w:t>
      </w:r>
      <w:r w:rsidR="00FB791C" w:rsidRPr="00A321B1">
        <w:rPr>
          <w:rFonts w:asciiTheme="majorBidi" w:hAnsiTheme="majorBidi" w:cstheme="majorBidi"/>
          <w:sz w:val="28"/>
          <w:szCs w:val="28"/>
        </w:rPr>
        <w:t>In your opinion, how much time can AI technologies save healthcare professionals in clinical settings?</w:t>
      </w:r>
    </w:p>
    <w:p w14:paraId="70F6D768" w14:textId="0CE2E97A" w:rsidR="00FB791C" w:rsidRPr="00A321B1" w:rsidRDefault="00FB791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A. More than 50%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2</w:t>
      </w:r>
    </w:p>
    <w:p w14:paraId="4D67FEF8" w14:textId="532FD31D" w:rsidR="00FB791C" w:rsidRPr="00A321B1" w:rsidRDefault="00FB791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B. Less than </w:t>
      </w:r>
      <w:r w:rsidR="0086146C" w:rsidRPr="00A321B1">
        <w:rPr>
          <w:rFonts w:asciiTheme="majorBidi" w:hAnsiTheme="majorBidi" w:cstheme="majorBidi"/>
          <w:sz w:val="28"/>
          <w:szCs w:val="28"/>
        </w:rPr>
        <w:t>5</w:t>
      </w:r>
      <w:r w:rsidRPr="00A321B1">
        <w:rPr>
          <w:rFonts w:asciiTheme="majorBidi" w:hAnsiTheme="majorBidi" w:cstheme="majorBidi"/>
          <w:sz w:val="28"/>
          <w:szCs w:val="28"/>
        </w:rPr>
        <w:t>0%</w:t>
      </w:r>
      <w:r w:rsidR="005D4154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>1</w:t>
      </w:r>
    </w:p>
    <w:p w14:paraId="29AD3E65" w14:textId="7D7D8F6F" w:rsidR="00FB791C" w:rsidRPr="00A321B1" w:rsidRDefault="00FB791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E. No time saving</w:t>
      </w:r>
      <w:r w:rsidR="004955FF" w:rsidRPr="00A321B1">
        <w:rPr>
          <w:rFonts w:asciiTheme="majorBidi" w:hAnsiTheme="majorBidi" w:cstheme="majorBidi"/>
          <w:sz w:val="28"/>
          <w:szCs w:val="28"/>
        </w:rPr>
        <w:tab/>
      </w:r>
      <w:r w:rsidR="005D4154" w:rsidRPr="00A321B1">
        <w:rPr>
          <w:rFonts w:asciiTheme="majorBidi" w:hAnsiTheme="majorBidi" w:cstheme="majorBidi"/>
          <w:sz w:val="28"/>
          <w:szCs w:val="28"/>
        </w:rPr>
        <w:t>0</w:t>
      </w:r>
    </w:p>
    <w:p w14:paraId="40BAA516" w14:textId="05DB09AF" w:rsidR="00FB791C" w:rsidRPr="00A321B1" w:rsidRDefault="0097750A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  <w:rtl/>
        </w:rPr>
      </w:pPr>
      <w:r w:rsidRPr="00A321B1">
        <w:rPr>
          <w:rFonts w:asciiTheme="majorBidi" w:hAnsiTheme="majorBidi" w:cstheme="majorBidi"/>
          <w:sz w:val="28"/>
          <w:szCs w:val="28"/>
        </w:rPr>
        <w:t>D. I don’t know</w:t>
      </w:r>
      <w:r w:rsidR="004955FF" w:rsidRPr="00A321B1">
        <w:rPr>
          <w:rFonts w:asciiTheme="majorBidi" w:hAnsiTheme="majorBidi" w:cstheme="majorBidi"/>
          <w:sz w:val="28"/>
          <w:szCs w:val="28"/>
        </w:rPr>
        <w:tab/>
        <w:t>0</w:t>
      </w:r>
    </w:p>
    <w:p w14:paraId="0E2DB780" w14:textId="77777777" w:rsidR="0097750A" w:rsidRPr="00A321B1" w:rsidRDefault="0097750A" w:rsidP="00597162">
      <w:pPr>
        <w:pStyle w:val="ListParagraph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3434CF85" w14:textId="516E9882" w:rsidR="00646515" w:rsidRPr="00A321B1" w:rsidRDefault="00003B6C" w:rsidP="00597162">
      <w:p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4. </w:t>
      </w:r>
      <w:r w:rsidR="005B636C" w:rsidRPr="00A321B1">
        <w:rPr>
          <w:rFonts w:asciiTheme="majorBidi" w:hAnsiTheme="majorBidi" w:cstheme="majorBidi"/>
          <w:sz w:val="28"/>
          <w:szCs w:val="28"/>
        </w:rPr>
        <w:t xml:space="preserve">To what extent do you think structured training </w:t>
      </w:r>
      <w:proofErr w:type="gramStart"/>
      <w:r w:rsidR="005B636C" w:rsidRPr="00A321B1">
        <w:rPr>
          <w:rFonts w:asciiTheme="majorBidi" w:hAnsiTheme="majorBidi" w:cstheme="majorBidi"/>
          <w:sz w:val="28"/>
          <w:szCs w:val="28"/>
        </w:rPr>
        <w:t>program</w:t>
      </w:r>
      <w:proofErr w:type="gramEnd"/>
      <w:r w:rsidR="00EB5C09" w:rsidRPr="00A321B1">
        <w:rPr>
          <w:rFonts w:asciiTheme="majorBidi" w:hAnsiTheme="majorBidi" w:cstheme="majorBidi"/>
          <w:sz w:val="28"/>
          <w:szCs w:val="28"/>
        </w:rPr>
        <w:t xml:space="preserve"> </w:t>
      </w:r>
      <w:r w:rsidR="005B636C" w:rsidRPr="00A321B1">
        <w:rPr>
          <w:rFonts w:asciiTheme="majorBidi" w:hAnsiTheme="majorBidi" w:cstheme="majorBidi"/>
          <w:sz w:val="28"/>
          <w:szCs w:val="28"/>
        </w:rPr>
        <w:t>can enhance physicians' effectiveness in utilizing AI?</w:t>
      </w:r>
    </w:p>
    <w:p w14:paraId="40B2B040" w14:textId="12A77248" w:rsidR="00BA2218" w:rsidRPr="00A321B1" w:rsidRDefault="00BA2218" w:rsidP="00597162">
      <w:pPr>
        <w:pStyle w:val="ListParagraph"/>
        <w:numPr>
          <w:ilvl w:val="0"/>
          <w:numId w:val="28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Significantly 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3</w:t>
      </w:r>
    </w:p>
    <w:p w14:paraId="2220642A" w14:textId="4166066D" w:rsidR="00BA2218" w:rsidRPr="00A321B1" w:rsidRDefault="00BA2218" w:rsidP="00597162">
      <w:pPr>
        <w:pStyle w:val="ListParagraph"/>
        <w:numPr>
          <w:ilvl w:val="0"/>
          <w:numId w:val="28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proofErr w:type="gramStart"/>
      <w:r w:rsidRPr="00A321B1">
        <w:rPr>
          <w:rFonts w:asciiTheme="majorBidi" w:hAnsiTheme="majorBidi" w:cstheme="majorBidi"/>
          <w:sz w:val="28"/>
          <w:szCs w:val="28"/>
        </w:rPr>
        <w:t xml:space="preserve">Moderately 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proofErr w:type="gramEnd"/>
      <w:r w:rsidR="00CD3CAC" w:rsidRPr="00A321B1">
        <w:rPr>
          <w:rFonts w:asciiTheme="majorBidi" w:hAnsiTheme="majorBidi" w:cstheme="majorBidi"/>
          <w:sz w:val="28"/>
          <w:szCs w:val="28"/>
        </w:rPr>
        <w:tab/>
        <w:t>2</w:t>
      </w:r>
    </w:p>
    <w:p w14:paraId="4FAF5BB9" w14:textId="122C7869" w:rsidR="00BA2218" w:rsidRPr="00A321B1" w:rsidRDefault="00BA2218" w:rsidP="00597162">
      <w:pPr>
        <w:pStyle w:val="ListParagraph"/>
        <w:numPr>
          <w:ilvl w:val="0"/>
          <w:numId w:val="28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 xml:space="preserve">Slightly 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1</w:t>
      </w:r>
    </w:p>
    <w:p w14:paraId="155EB874" w14:textId="3040EB99" w:rsidR="00BA2218" w:rsidRPr="00A321B1" w:rsidRDefault="00BA2218" w:rsidP="00597162">
      <w:pPr>
        <w:pStyle w:val="ListParagraph"/>
        <w:numPr>
          <w:ilvl w:val="0"/>
          <w:numId w:val="28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No enhancement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0</w:t>
      </w:r>
    </w:p>
    <w:p w14:paraId="6DD6F15C" w14:textId="753ADD83" w:rsidR="00BA2218" w:rsidRPr="00A321B1" w:rsidRDefault="00BA2218" w:rsidP="00597162">
      <w:pPr>
        <w:pStyle w:val="ListParagraph"/>
        <w:numPr>
          <w:ilvl w:val="0"/>
          <w:numId w:val="28"/>
        </w:num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Not sure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0</w:t>
      </w:r>
    </w:p>
    <w:p w14:paraId="5499B4BB" w14:textId="77777777" w:rsidR="005B636C" w:rsidRPr="00A321B1" w:rsidRDefault="005B636C" w:rsidP="00597162">
      <w:pPr>
        <w:pStyle w:val="ListParagraph"/>
        <w:spacing w:line="276" w:lineRule="auto"/>
        <w:jc w:val="both"/>
        <w:rPr>
          <w:rFonts w:asciiTheme="majorBidi" w:hAnsiTheme="majorBidi" w:cstheme="majorBidi"/>
          <w:sz w:val="28"/>
          <w:szCs w:val="28"/>
          <w:rtl/>
        </w:rPr>
      </w:pPr>
    </w:p>
    <w:p w14:paraId="33E33D67" w14:textId="37CA706B" w:rsidR="00D719EE" w:rsidRPr="00A321B1" w:rsidRDefault="00D719EE" w:rsidP="00597162">
      <w:pPr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lastRenderedPageBreak/>
        <w:t>5. How willing and confident do you feel about incorporating AI tools into your clinical practice at this time?"</w:t>
      </w:r>
    </w:p>
    <w:p w14:paraId="08E22420" w14:textId="5176A951" w:rsidR="00E8182C" w:rsidRPr="00A321B1" w:rsidRDefault="00E8182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A. Very willing and confident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242F26" w:rsidRPr="00A321B1">
        <w:rPr>
          <w:rFonts w:asciiTheme="majorBidi" w:hAnsiTheme="majorBidi" w:cstheme="majorBidi"/>
          <w:sz w:val="28"/>
          <w:szCs w:val="28"/>
        </w:rPr>
        <w:tab/>
        <w:t>3</w:t>
      </w:r>
    </w:p>
    <w:p w14:paraId="6690919A" w14:textId="6706AF00" w:rsidR="00E8182C" w:rsidRPr="00A321B1" w:rsidRDefault="00E8182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B. Somewhat willing and confident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  <w:t>2</w:t>
      </w:r>
    </w:p>
    <w:p w14:paraId="532EA0B4" w14:textId="504A5BF8" w:rsidR="00E8182C" w:rsidRPr="00A321B1" w:rsidRDefault="00E8182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C. Slightly willing and confident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242F26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>1</w:t>
      </w:r>
    </w:p>
    <w:p w14:paraId="3ED7F87A" w14:textId="4FB7273D" w:rsidR="00E8182C" w:rsidRPr="00A321B1" w:rsidRDefault="00E8182C" w:rsidP="00597162">
      <w:pPr>
        <w:pStyle w:val="ListParagraph"/>
        <w:spacing w:line="276" w:lineRule="auto"/>
        <w:ind w:left="0"/>
        <w:jc w:val="both"/>
        <w:rPr>
          <w:rFonts w:asciiTheme="majorBidi" w:hAnsiTheme="majorBidi" w:cstheme="majorBidi"/>
          <w:sz w:val="28"/>
          <w:szCs w:val="28"/>
        </w:rPr>
      </w:pPr>
      <w:r w:rsidRPr="00A321B1">
        <w:rPr>
          <w:rFonts w:asciiTheme="majorBidi" w:hAnsiTheme="majorBidi" w:cstheme="majorBidi"/>
          <w:sz w:val="28"/>
          <w:szCs w:val="28"/>
        </w:rPr>
        <w:t>D. Not at all willing or confident</w:t>
      </w:r>
      <w:r w:rsidR="00CD3CAC" w:rsidRPr="00A321B1">
        <w:rPr>
          <w:rFonts w:asciiTheme="majorBidi" w:hAnsiTheme="majorBidi" w:cstheme="majorBidi"/>
          <w:sz w:val="28"/>
          <w:szCs w:val="28"/>
        </w:rPr>
        <w:tab/>
      </w:r>
      <w:r w:rsidR="00242F26" w:rsidRPr="00A321B1">
        <w:rPr>
          <w:rFonts w:asciiTheme="majorBidi" w:hAnsiTheme="majorBidi" w:cstheme="majorBidi"/>
          <w:sz w:val="28"/>
          <w:szCs w:val="28"/>
        </w:rPr>
        <w:tab/>
      </w:r>
      <w:r w:rsidR="00CD3CAC" w:rsidRPr="00A321B1">
        <w:rPr>
          <w:rFonts w:asciiTheme="majorBidi" w:hAnsiTheme="majorBidi" w:cstheme="majorBidi"/>
          <w:sz w:val="28"/>
          <w:szCs w:val="28"/>
        </w:rPr>
        <w:t>0</w:t>
      </w:r>
    </w:p>
    <w:p w14:paraId="4FB8026A" w14:textId="77777777" w:rsidR="006B55C9" w:rsidRPr="00A321B1" w:rsidRDefault="006B55C9" w:rsidP="00597162">
      <w:pPr>
        <w:pStyle w:val="ListParagraph"/>
        <w:spacing w:line="276" w:lineRule="auto"/>
        <w:jc w:val="both"/>
        <w:rPr>
          <w:rFonts w:asciiTheme="majorBidi" w:hAnsiTheme="majorBidi" w:cstheme="majorBidi"/>
          <w:sz w:val="28"/>
          <w:szCs w:val="28"/>
        </w:rPr>
      </w:pPr>
    </w:p>
    <w:sectPr w:rsidR="006B55C9" w:rsidRPr="00A32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50DE0E" w14:textId="77777777" w:rsidR="00436BBE" w:rsidRDefault="00436BBE" w:rsidP="00067295">
      <w:pPr>
        <w:spacing w:after="0" w:line="240" w:lineRule="auto"/>
      </w:pPr>
      <w:r>
        <w:separator/>
      </w:r>
    </w:p>
  </w:endnote>
  <w:endnote w:type="continuationSeparator" w:id="0">
    <w:p w14:paraId="23DA9A30" w14:textId="77777777" w:rsidR="00436BBE" w:rsidRDefault="00436BBE" w:rsidP="000672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akkal Majalla">
    <w:panose1 w:val="02000000000000000000"/>
    <w:charset w:val="00"/>
    <w:family w:val="auto"/>
    <w:pitch w:val="variable"/>
    <w:sig w:usb0="A0002027" w:usb1="80000000" w:usb2="00000108" w:usb3="00000000" w:csb0="000000D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930CB" w14:textId="77777777" w:rsidR="00436BBE" w:rsidRDefault="00436BBE" w:rsidP="00067295">
      <w:pPr>
        <w:spacing w:after="0" w:line="240" w:lineRule="auto"/>
      </w:pPr>
      <w:r>
        <w:separator/>
      </w:r>
    </w:p>
  </w:footnote>
  <w:footnote w:type="continuationSeparator" w:id="0">
    <w:p w14:paraId="066F4612" w14:textId="77777777" w:rsidR="00436BBE" w:rsidRDefault="00436BBE" w:rsidP="000672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FE42A5"/>
    <w:multiLevelType w:val="hybridMultilevel"/>
    <w:tmpl w:val="101E8C5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C68B9"/>
    <w:multiLevelType w:val="hybridMultilevel"/>
    <w:tmpl w:val="5CF0BE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C464F1"/>
    <w:multiLevelType w:val="hybridMultilevel"/>
    <w:tmpl w:val="9DEE212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C40341A"/>
    <w:multiLevelType w:val="hybridMultilevel"/>
    <w:tmpl w:val="F04E7CFC"/>
    <w:lvl w:ilvl="0" w:tplc="385472B4">
      <w:start w:val="4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Sakkal Majall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A52563"/>
    <w:multiLevelType w:val="multilevel"/>
    <w:tmpl w:val="997819F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Sakkal Majalla" w:eastAsiaTheme="minorHAnsi" w:hAnsi="Sakkal Majalla" w:cs="Sakkal Majalla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0DAB0785"/>
    <w:multiLevelType w:val="hybridMultilevel"/>
    <w:tmpl w:val="4682693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463053"/>
    <w:multiLevelType w:val="multilevel"/>
    <w:tmpl w:val="4534687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0A700EC"/>
    <w:multiLevelType w:val="hybridMultilevel"/>
    <w:tmpl w:val="2DC6792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B77918"/>
    <w:multiLevelType w:val="hybridMultilevel"/>
    <w:tmpl w:val="E3C21B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E23DF3"/>
    <w:multiLevelType w:val="multilevel"/>
    <w:tmpl w:val="E08E30E0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Sakkal Majalla" w:eastAsiaTheme="minorHAnsi" w:hAnsi="Sakkal Majalla" w:cs="Sakkal Majalla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2CE1BC7"/>
    <w:multiLevelType w:val="multilevel"/>
    <w:tmpl w:val="4B2663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Sakkal Majalla" w:eastAsiaTheme="minorHAnsi" w:hAnsi="Sakkal Majalla" w:cs="Sakkal Majalla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5853FD5"/>
    <w:multiLevelType w:val="hybridMultilevel"/>
    <w:tmpl w:val="E60A9B18"/>
    <w:lvl w:ilvl="0" w:tplc="D95AF3C2">
      <w:numFmt w:val="bullet"/>
      <w:lvlText w:val="-"/>
      <w:lvlJc w:val="left"/>
      <w:pPr>
        <w:ind w:left="108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7611F1A"/>
    <w:multiLevelType w:val="multilevel"/>
    <w:tmpl w:val="B35EB1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CD60755"/>
    <w:multiLevelType w:val="multilevel"/>
    <w:tmpl w:val="FC1092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83664B1"/>
    <w:multiLevelType w:val="hybridMultilevel"/>
    <w:tmpl w:val="5AB694A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C15910"/>
    <w:multiLevelType w:val="multilevel"/>
    <w:tmpl w:val="12606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AC6352A"/>
    <w:multiLevelType w:val="hybridMultilevel"/>
    <w:tmpl w:val="A1F2741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BCD1250"/>
    <w:multiLevelType w:val="hybridMultilevel"/>
    <w:tmpl w:val="68FCF27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D3C1D29"/>
    <w:multiLevelType w:val="hybridMultilevel"/>
    <w:tmpl w:val="BB7E77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124122"/>
    <w:multiLevelType w:val="hybridMultilevel"/>
    <w:tmpl w:val="8EA0F33C"/>
    <w:lvl w:ilvl="0" w:tplc="78D6241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54C74EC"/>
    <w:multiLevelType w:val="multilevel"/>
    <w:tmpl w:val="AFE21AA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9912B8F"/>
    <w:multiLevelType w:val="hybridMultilevel"/>
    <w:tmpl w:val="83362F2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BB07D8E"/>
    <w:multiLevelType w:val="hybridMultilevel"/>
    <w:tmpl w:val="122A52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CB5FF2"/>
    <w:multiLevelType w:val="hybridMultilevel"/>
    <w:tmpl w:val="64569B82"/>
    <w:lvl w:ilvl="0" w:tplc="658C25B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CDB3942"/>
    <w:multiLevelType w:val="hybridMultilevel"/>
    <w:tmpl w:val="AB64BEE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520ADA"/>
    <w:multiLevelType w:val="multilevel"/>
    <w:tmpl w:val="E63A06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9FA630D"/>
    <w:multiLevelType w:val="hybridMultilevel"/>
    <w:tmpl w:val="7C72A5D8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6B8D54F8"/>
    <w:multiLevelType w:val="hybridMultilevel"/>
    <w:tmpl w:val="AA62E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D777F1D"/>
    <w:multiLevelType w:val="hybridMultilevel"/>
    <w:tmpl w:val="1CDECC46"/>
    <w:lvl w:ilvl="0" w:tplc="1BF29B5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2A37"/>
    <w:multiLevelType w:val="hybridMultilevel"/>
    <w:tmpl w:val="948669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0531514">
    <w:abstractNumId w:val="16"/>
  </w:num>
  <w:num w:numId="2" w16cid:durableId="1661613568">
    <w:abstractNumId w:val="24"/>
  </w:num>
  <w:num w:numId="3" w16cid:durableId="788938800">
    <w:abstractNumId w:val="17"/>
  </w:num>
  <w:num w:numId="4" w16cid:durableId="791900591">
    <w:abstractNumId w:val="0"/>
  </w:num>
  <w:num w:numId="5" w16cid:durableId="896015262">
    <w:abstractNumId w:val="21"/>
  </w:num>
  <w:num w:numId="6" w16cid:durableId="4990211">
    <w:abstractNumId w:val="8"/>
  </w:num>
  <w:num w:numId="7" w16cid:durableId="1209491733">
    <w:abstractNumId w:val="14"/>
  </w:num>
  <w:num w:numId="8" w16cid:durableId="1197616862">
    <w:abstractNumId w:val="18"/>
  </w:num>
  <w:num w:numId="9" w16cid:durableId="1558206666">
    <w:abstractNumId w:val="29"/>
  </w:num>
  <w:num w:numId="10" w16cid:durableId="735859270">
    <w:abstractNumId w:val="5"/>
  </w:num>
  <w:num w:numId="11" w16cid:durableId="1993290271">
    <w:abstractNumId w:val="7"/>
  </w:num>
  <w:num w:numId="12" w16cid:durableId="1413506754">
    <w:abstractNumId w:val="6"/>
  </w:num>
  <w:num w:numId="13" w16cid:durableId="498279787">
    <w:abstractNumId w:val="25"/>
  </w:num>
  <w:num w:numId="14" w16cid:durableId="1357389636">
    <w:abstractNumId w:val="20"/>
  </w:num>
  <w:num w:numId="15" w16cid:durableId="748770086">
    <w:abstractNumId w:val="15"/>
  </w:num>
  <w:num w:numId="16" w16cid:durableId="445276323">
    <w:abstractNumId w:val="28"/>
  </w:num>
  <w:num w:numId="17" w16cid:durableId="256601778">
    <w:abstractNumId w:val="26"/>
  </w:num>
  <w:num w:numId="18" w16cid:durableId="1315647490">
    <w:abstractNumId w:val="2"/>
  </w:num>
  <w:num w:numId="19" w16cid:durableId="1204446191">
    <w:abstractNumId w:val="13"/>
  </w:num>
  <w:num w:numId="20" w16cid:durableId="6837240">
    <w:abstractNumId w:val="12"/>
  </w:num>
  <w:num w:numId="21" w16cid:durableId="1592160673">
    <w:abstractNumId w:val="11"/>
  </w:num>
  <w:num w:numId="22" w16cid:durableId="1823430431">
    <w:abstractNumId w:val="10"/>
  </w:num>
  <w:num w:numId="23" w16cid:durableId="747310179">
    <w:abstractNumId w:val="9"/>
  </w:num>
  <w:num w:numId="24" w16cid:durableId="1022589641">
    <w:abstractNumId w:val="23"/>
  </w:num>
  <w:num w:numId="25" w16cid:durableId="635256409">
    <w:abstractNumId w:val="1"/>
  </w:num>
  <w:num w:numId="26" w16cid:durableId="795874780">
    <w:abstractNumId w:val="27"/>
  </w:num>
  <w:num w:numId="27" w16cid:durableId="1491406032">
    <w:abstractNumId w:val="19"/>
  </w:num>
  <w:num w:numId="28" w16cid:durableId="383336693">
    <w:abstractNumId w:val="4"/>
  </w:num>
  <w:num w:numId="29" w16cid:durableId="1656452344">
    <w:abstractNumId w:val="3"/>
  </w:num>
  <w:num w:numId="30" w16cid:durableId="91023687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D1"/>
    <w:rsid w:val="00003B6C"/>
    <w:rsid w:val="00004895"/>
    <w:rsid w:val="00067295"/>
    <w:rsid w:val="00073563"/>
    <w:rsid w:val="00082D46"/>
    <w:rsid w:val="0009066C"/>
    <w:rsid w:val="000B6030"/>
    <w:rsid w:val="00121D63"/>
    <w:rsid w:val="00154903"/>
    <w:rsid w:val="00165987"/>
    <w:rsid w:val="001A12D1"/>
    <w:rsid w:val="001C7289"/>
    <w:rsid w:val="001E362C"/>
    <w:rsid w:val="001F3F0D"/>
    <w:rsid w:val="002353DC"/>
    <w:rsid w:val="00242F26"/>
    <w:rsid w:val="0025124F"/>
    <w:rsid w:val="002757D9"/>
    <w:rsid w:val="00281C25"/>
    <w:rsid w:val="00286868"/>
    <w:rsid w:val="00297F1C"/>
    <w:rsid w:val="002B09E0"/>
    <w:rsid w:val="002C5B75"/>
    <w:rsid w:val="002D0AEC"/>
    <w:rsid w:val="002D45E7"/>
    <w:rsid w:val="002E5EBE"/>
    <w:rsid w:val="002F4C9B"/>
    <w:rsid w:val="00370D28"/>
    <w:rsid w:val="00390793"/>
    <w:rsid w:val="003920B9"/>
    <w:rsid w:val="003D3CD4"/>
    <w:rsid w:val="003F08D8"/>
    <w:rsid w:val="003F0D65"/>
    <w:rsid w:val="00406482"/>
    <w:rsid w:val="00436BBE"/>
    <w:rsid w:val="004528CC"/>
    <w:rsid w:val="00467134"/>
    <w:rsid w:val="00467547"/>
    <w:rsid w:val="00471D11"/>
    <w:rsid w:val="004912B8"/>
    <w:rsid w:val="004955FF"/>
    <w:rsid w:val="004D4500"/>
    <w:rsid w:val="00525D67"/>
    <w:rsid w:val="00545BDD"/>
    <w:rsid w:val="00554A4A"/>
    <w:rsid w:val="0056497E"/>
    <w:rsid w:val="005709FA"/>
    <w:rsid w:val="00597162"/>
    <w:rsid w:val="005A21E8"/>
    <w:rsid w:val="005A51D7"/>
    <w:rsid w:val="005B636C"/>
    <w:rsid w:val="005D4154"/>
    <w:rsid w:val="005D765C"/>
    <w:rsid w:val="005F2867"/>
    <w:rsid w:val="00604841"/>
    <w:rsid w:val="00624B03"/>
    <w:rsid w:val="0063417B"/>
    <w:rsid w:val="00646515"/>
    <w:rsid w:val="00660CF9"/>
    <w:rsid w:val="006A3D65"/>
    <w:rsid w:val="006B55C9"/>
    <w:rsid w:val="006C4518"/>
    <w:rsid w:val="006F1796"/>
    <w:rsid w:val="006F62D7"/>
    <w:rsid w:val="007039AF"/>
    <w:rsid w:val="007064A3"/>
    <w:rsid w:val="007127FE"/>
    <w:rsid w:val="00720E41"/>
    <w:rsid w:val="0074727E"/>
    <w:rsid w:val="007C3336"/>
    <w:rsid w:val="00802B8E"/>
    <w:rsid w:val="00810C0F"/>
    <w:rsid w:val="00814D91"/>
    <w:rsid w:val="00836F71"/>
    <w:rsid w:val="00843B71"/>
    <w:rsid w:val="0086146C"/>
    <w:rsid w:val="00877314"/>
    <w:rsid w:val="0088331D"/>
    <w:rsid w:val="00896345"/>
    <w:rsid w:val="008D0F0B"/>
    <w:rsid w:val="008F6D4B"/>
    <w:rsid w:val="00907DAF"/>
    <w:rsid w:val="009461F7"/>
    <w:rsid w:val="009544DD"/>
    <w:rsid w:val="009640FE"/>
    <w:rsid w:val="0097750A"/>
    <w:rsid w:val="009A49E0"/>
    <w:rsid w:val="009B257E"/>
    <w:rsid w:val="009C0EC8"/>
    <w:rsid w:val="009C6291"/>
    <w:rsid w:val="009C74A8"/>
    <w:rsid w:val="009D3E04"/>
    <w:rsid w:val="009F0808"/>
    <w:rsid w:val="009F0D27"/>
    <w:rsid w:val="00A10E3B"/>
    <w:rsid w:val="00A20720"/>
    <w:rsid w:val="00A321B1"/>
    <w:rsid w:val="00A450F5"/>
    <w:rsid w:val="00A5755F"/>
    <w:rsid w:val="00A647BF"/>
    <w:rsid w:val="00AB07BF"/>
    <w:rsid w:val="00AF11A9"/>
    <w:rsid w:val="00AF22F1"/>
    <w:rsid w:val="00AF25F3"/>
    <w:rsid w:val="00B04ABF"/>
    <w:rsid w:val="00B0744B"/>
    <w:rsid w:val="00B32E8E"/>
    <w:rsid w:val="00BA2218"/>
    <w:rsid w:val="00BC7959"/>
    <w:rsid w:val="00BD3988"/>
    <w:rsid w:val="00C56230"/>
    <w:rsid w:val="00C93854"/>
    <w:rsid w:val="00CD3CAC"/>
    <w:rsid w:val="00CE69B7"/>
    <w:rsid w:val="00CF3C21"/>
    <w:rsid w:val="00D06001"/>
    <w:rsid w:val="00D12212"/>
    <w:rsid w:val="00D30E47"/>
    <w:rsid w:val="00D47189"/>
    <w:rsid w:val="00D571B4"/>
    <w:rsid w:val="00D574F8"/>
    <w:rsid w:val="00D719EE"/>
    <w:rsid w:val="00D80170"/>
    <w:rsid w:val="00DB3E7C"/>
    <w:rsid w:val="00DE70EC"/>
    <w:rsid w:val="00DF516E"/>
    <w:rsid w:val="00E212BC"/>
    <w:rsid w:val="00E4752F"/>
    <w:rsid w:val="00E8182C"/>
    <w:rsid w:val="00E85ACA"/>
    <w:rsid w:val="00E93C8D"/>
    <w:rsid w:val="00EB5C09"/>
    <w:rsid w:val="00EB64E0"/>
    <w:rsid w:val="00EB7966"/>
    <w:rsid w:val="00ED5873"/>
    <w:rsid w:val="00ED6DA3"/>
    <w:rsid w:val="00EE32F0"/>
    <w:rsid w:val="00EE380D"/>
    <w:rsid w:val="00EF220A"/>
    <w:rsid w:val="00F2014F"/>
    <w:rsid w:val="00F60FCF"/>
    <w:rsid w:val="00F9303B"/>
    <w:rsid w:val="00FB791C"/>
    <w:rsid w:val="00FC1081"/>
    <w:rsid w:val="00FC3506"/>
    <w:rsid w:val="00FC5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6D2AFF"/>
  <w15:chartTrackingRefBased/>
  <w15:docId w15:val="{D6BD11A1-817A-4932-B6A0-E64D05B84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2F0"/>
  </w:style>
  <w:style w:type="paragraph" w:styleId="Heading1">
    <w:name w:val="heading 1"/>
    <w:basedOn w:val="Normal"/>
    <w:next w:val="Normal"/>
    <w:link w:val="Heading1Char"/>
    <w:uiPriority w:val="9"/>
    <w:qFormat/>
    <w:rsid w:val="001A12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2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2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2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2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2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2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2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2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2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2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2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2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2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2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2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2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2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2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12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2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12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2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12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2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12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2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2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2D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75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75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75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75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755F"/>
    <w:rPr>
      <w:b/>
      <w:bCs/>
      <w:sz w:val="20"/>
      <w:szCs w:val="20"/>
    </w:rPr>
  </w:style>
  <w:style w:type="paragraph" w:styleId="NoSpacing">
    <w:name w:val="No Spacing"/>
    <w:uiPriority w:val="1"/>
    <w:qFormat/>
    <w:rsid w:val="00AB07B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672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7295"/>
  </w:style>
  <w:style w:type="paragraph" w:styleId="Footer">
    <w:name w:val="footer"/>
    <w:basedOn w:val="Normal"/>
    <w:link w:val="FooterChar"/>
    <w:uiPriority w:val="99"/>
    <w:unhideWhenUsed/>
    <w:rsid w:val="0006729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72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9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ia Saeed.A</dc:creator>
  <cp:keywords/>
  <dc:description/>
  <cp:lastModifiedBy>Ayman Al-Qaaneh</cp:lastModifiedBy>
  <cp:revision>35</cp:revision>
  <dcterms:created xsi:type="dcterms:W3CDTF">2024-12-11T10:17:00Z</dcterms:created>
  <dcterms:modified xsi:type="dcterms:W3CDTF">2026-01-29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cacbc5-75bc-4105-bc98-5ba347b116cb</vt:lpwstr>
  </property>
</Properties>
</file>